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CF3" w:rsidRDefault="00BE2CF3" w:rsidP="00BE2CF3">
      <w:r w:rsidRPr="006534ED">
        <w:rPr>
          <w:b/>
        </w:rPr>
        <w:t xml:space="preserve">Figure </w:t>
      </w:r>
      <w:proofErr w:type="spellStart"/>
      <w:r w:rsidR="00FB126B" w:rsidRPr="006534ED">
        <w:rPr>
          <w:b/>
        </w:rPr>
        <w:t>S</w:t>
      </w:r>
      <w:r w:rsidRPr="006534ED">
        <w:rPr>
          <w:b/>
        </w:rPr>
        <w:t>1</w:t>
      </w:r>
      <w:proofErr w:type="spellEnd"/>
      <w:r>
        <w:t>.</w:t>
      </w:r>
      <w:r w:rsidRPr="00F9038D">
        <w:t xml:space="preserve"> Mean score on HRQOL measures according to </w:t>
      </w:r>
      <w:r>
        <w:t>the number of comorbidities</w:t>
      </w:r>
    </w:p>
    <w:p w:rsidR="00BE2CF3" w:rsidRPr="00F9038D" w:rsidRDefault="00BE2CF3" w:rsidP="00BE2CF3">
      <w:r>
        <w:rPr>
          <w:noProof/>
        </w:rPr>
        <w:drawing>
          <wp:inline distT="0" distB="0" distL="0" distR="0">
            <wp:extent cx="4584700" cy="2717800"/>
            <wp:effectExtent l="0" t="0" r="12700" b="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CF3" w:rsidRDefault="00BE2CF3" w:rsidP="00BE2CF3">
      <w:r>
        <w:t>Note: SF-6D and HUI-III mean scores and standard deviations were multiplied by 100 to aid in comparison</w:t>
      </w:r>
    </w:p>
    <w:p w:rsidR="001B6EEE" w:rsidRDefault="001B6EEE" w:rsidP="00BE2CF3">
      <w:bookmarkStart w:id="0" w:name="_GoBack"/>
      <w:bookmarkEnd w:id="0"/>
    </w:p>
    <w:sectPr w:rsidR="001B6EEE" w:rsidSect="00BE2C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BE2CF3"/>
    <w:rsid w:val="001B6EEE"/>
    <w:rsid w:val="002606DA"/>
    <w:rsid w:val="006534ED"/>
    <w:rsid w:val="00865300"/>
    <w:rsid w:val="00924AE5"/>
    <w:rsid w:val="00BE2CF3"/>
    <w:rsid w:val="00FB1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CF3"/>
    <w:rPr>
      <w:rFonts w:ascii="Calibri" w:eastAsia="MS ??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C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CF3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CF3"/>
    <w:rPr>
      <w:rFonts w:ascii="Calibri" w:eastAsia="MS ??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C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CF3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59</Characters>
  <Application>Microsoft Office Word</Application>
  <DocSecurity>0</DocSecurity>
  <Lines>4</Lines>
  <Paragraphs>2</Paragraphs>
  <ScaleCrop>false</ScaleCrop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JADIQUE</cp:lastModifiedBy>
  <cp:revision>4</cp:revision>
  <dcterms:created xsi:type="dcterms:W3CDTF">2015-12-04T22:47:00Z</dcterms:created>
  <dcterms:modified xsi:type="dcterms:W3CDTF">2017-12-16T19:56:00Z</dcterms:modified>
</cp:coreProperties>
</file>